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B228A1" w14:textId="12B1AC84" w:rsidR="009D56DA" w:rsidRPr="00A01970" w:rsidRDefault="00E8471E" w:rsidP="00E8471E">
      <w:pPr>
        <w:spacing w:line="276" w:lineRule="auto"/>
        <w:ind w:leftChars="-202" w:rightChars="-230" w:right="-483" w:hangingChars="202" w:hanging="424"/>
        <w:jc w:val="left"/>
        <w:rPr>
          <w:rFonts w:ascii="Times New Roman" w:hAnsi="Times New Roman" w:cs="Times New Roman"/>
          <w:szCs w:val="21"/>
        </w:rPr>
      </w:pPr>
      <w:r w:rsidRPr="00E8471E">
        <w:rPr>
          <w:rFonts w:ascii="Times New Roman" w:hAnsi="Times New Roman" w:cs="Times New Roman"/>
          <w:b/>
          <w:szCs w:val="21"/>
        </w:rPr>
        <w:t xml:space="preserve">Supplementary </w:t>
      </w:r>
      <w:r w:rsidRPr="00B73662">
        <w:rPr>
          <w:rFonts w:ascii="Times New Roman" w:hAnsi="Times New Roman" w:cs="Times New Roman"/>
          <w:b/>
          <w:szCs w:val="21"/>
        </w:rPr>
        <w:t>Table 1.</w:t>
      </w:r>
      <w:r w:rsidRPr="00B73662">
        <w:rPr>
          <w:rFonts w:ascii="Times New Roman" w:hAnsi="Times New Roman" w:cs="Times New Roman"/>
          <w:szCs w:val="21"/>
        </w:rPr>
        <w:t xml:space="preserve"> </w:t>
      </w:r>
      <w:r w:rsidRPr="00E8471E">
        <w:rPr>
          <w:rFonts w:ascii="Times New Roman" w:hAnsi="Times New Roman" w:cs="Times New Roman"/>
          <w:szCs w:val="21"/>
        </w:rPr>
        <w:t xml:space="preserve">The clinic manifestations </w:t>
      </w:r>
      <w:r>
        <w:rPr>
          <w:rFonts w:ascii="Times New Roman" w:hAnsi="Times New Roman" w:cs="Times New Roman"/>
          <w:szCs w:val="21"/>
        </w:rPr>
        <w:t>and d</w:t>
      </w:r>
      <w:r w:rsidRPr="00E8471E">
        <w:rPr>
          <w:rFonts w:ascii="Times New Roman" w:hAnsi="Times New Roman" w:cs="Times New Roman"/>
          <w:szCs w:val="21"/>
        </w:rPr>
        <w:t xml:space="preserve">iagnosis </w:t>
      </w:r>
      <w:r w:rsidR="009D56DA" w:rsidRPr="009D56DA">
        <w:rPr>
          <w:rFonts w:ascii="Times New Roman" w:hAnsi="Times New Roman" w:cs="Times New Roman"/>
          <w:szCs w:val="21"/>
        </w:rPr>
        <w:t>of patients with encephalitis</w:t>
      </w:r>
      <w:r w:rsidR="009D56DA">
        <w:rPr>
          <w:rFonts w:ascii="Times New Roman" w:hAnsi="Times New Roman" w:cs="Times New Roman"/>
          <w:szCs w:val="21"/>
        </w:rPr>
        <w:t xml:space="preserve"> </w:t>
      </w:r>
      <w:r w:rsidR="009D56DA" w:rsidRPr="009D56DA">
        <w:rPr>
          <w:rFonts w:ascii="Times New Roman" w:hAnsi="Times New Roman" w:cs="Times New Roman"/>
          <w:szCs w:val="21"/>
        </w:rPr>
        <w:t xml:space="preserve">of </w:t>
      </w:r>
      <w:r w:rsidR="009D56DA">
        <w:rPr>
          <w:rFonts w:ascii="Times New Roman" w:hAnsi="Times New Roman" w:cs="Times New Roman"/>
          <w:szCs w:val="21"/>
        </w:rPr>
        <w:t>other</w:t>
      </w:r>
      <w:r w:rsidR="009D56DA" w:rsidRPr="009D56DA">
        <w:rPr>
          <w:rFonts w:ascii="Times New Roman" w:hAnsi="Times New Roman" w:cs="Times New Roman"/>
          <w:szCs w:val="21"/>
        </w:rPr>
        <w:t xml:space="preserve"> </w:t>
      </w:r>
      <w:r w:rsidR="009D56DA">
        <w:rPr>
          <w:rFonts w:ascii="Times New Roman" w:hAnsi="Times New Roman" w:cs="Times New Roman"/>
          <w:szCs w:val="21"/>
        </w:rPr>
        <w:t>causes</w:t>
      </w:r>
    </w:p>
    <w:tbl>
      <w:tblPr>
        <w:tblStyle w:val="a7"/>
        <w:tblW w:w="8364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9"/>
        <w:gridCol w:w="799"/>
        <w:gridCol w:w="2941"/>
        <w:gridCol w:w="1559"/>
        <w:gridCol w:w="2126"/>
      </w:tblGrid>
      <w:tr w:rsidR="00070E96" w14:paraId="1ADEAA83" w14:textId="77777777" w:rsidTr="00E8471E">
        <w:trPr>
          <w:trHeight w:val="762"/>
        </w:trPr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307DE7D6" w14:textId="5A41695E" w:rsidR="00070E96" w:rsidRDefault="00070E96" w:rsidP="0094794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nder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14:paraId="6933C173" w14:textId="2EAA1CF9" w:rsidR="00070E96" w:rsidRDefault="00070E96" w:rsidP="0094794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ge</w:t>
            </w:r>
            <w:r>
              <w:rPr>
                <w:rFonts w:ascii="Times New Roman" w:hAnsi="Times New Roman" w:cs="Times New Roman"/>
                <w:szCs w:val="21"/>
              </w:rPr>
              <w:t xml:space="preserve"> (years)</w:t>
            </w:r>
          </w:p>
        </w:tc>
        <w:tc>
          <w:tcPr>
            <w:tcW w:w="2941" w:type="dxa"/>
            <w:tcBorders>
              <w:top w:val="single" w:sz="4" w:space="0" w:color="auto"/>
              <w:bottom w:val="single" w:sz="4" w:space="0" w:color="auto"/>
            </w:tcBorders>
          </w:tcPr>
          <w:p w14:paraId="01914846" w14:textId="0AB5CE0C" w:rsidR="00070E96" w:rsidRDefault="00070E96" w:rsidP="0094794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linical</w:t>
            </w:r>
            <w:r>
              <w:rPr>
                <w:rFonts w:ascii="Times New Roman" w:hAnsi="Times New Roman" w:cs="Times New Roman"/>
                <w:szCs w:val="21"/>
              </w:rPr>
              <w:t xml:space="preserve"> symptom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E516B26" w14:textId="56DD1FF2" w:rsidR="00070E96" w:rsidRDefault="00070E96" w:rsidP="009D56DA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947946">
              <w:rPr>
                <w:rFonts w:ascii="Times New Roman" w:hAnsi="Times New Roman" w:cs="Times New Roman"/>
                <w:szCs w:val="21"/>
              </w:rPr>
              <w:t xml:space="preserve">Days of 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9D56DA">
              <w:rPr>
                <w:rFonts w:ascii="Times New Roman" w:hAnsi="Times New Roman" w:cs="Times New Roman"/>
                <w:szCs w:val="21"/>
              </w:rPr>
              <w:t>ospitaliz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347218B" w14:textId="26387712" w:rsidR="00070E96" w:rsidRDefault="00070E96" w:rsidP="0094794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E1076">
              <w:rPr>
                <w:rFonts w:ascii="Times New Roman" w:hAnsi="Times New Roman" w:cs="Times New Roman"/>
                <w:szCs w:val="21"/>
              </w:rPr>
              <w:t>Diagnosis</w:t>
            </w:r>
          </w:p>
        </w:tc>
      </w:tr>
      <w:tr w:rsidR="00070E96" w14:paraId="3AF25C07" w14:textId="77777777" w:rsidTr="00E8471E">
        <w:tc>
          <w:tcPr>
            <w:tcW w:w="939" w:type="dxa"/>
            <w:tcBorders>
              <w:top w:val="single" w:sz="4" w:space="0" w:color="auto"/>
            </w:tcBorders>
          </w:tcPr>
          <w:p w14:paraId="6B403556" w14:textId="7ED0EEB8" w:rsidR="00070E96" w:rsidRDefault="00070E96" w:rsidP="0094794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799" w:type="dxa"/>
            <w:tcBorders>
              <w:top w:val="single" w:sz="4" w:space="0" w:color="auto"/>
            </w:tcBorders>
          </w:tcPr>
          <w:p w14:paraId="194B049A" w14:textId="4C66DEBE" w:rsidR="00070E96" w:rsidRDefault="00070E96" w:rsidP="0094794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  <w:tc>
          <w:tcPr>
            <w:tcW w:w="2941" w:type="dxa"/>
            <w:tcBorders>
              <w:top w:val="single" w:sz="4" w:space="0" w:color="auto"/>
            </w:tcBorders>
          </w:tcPr>
          <w:p w14:paraId="6DFC5232" w14:textId="0B389153" w:rsidR="00070E96" w:rsidRDefault="00E8471E" w:rsidP="00C659E7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="00070E96" w:rsidRPr="001B5A2C">
              <w:rPr>
                <w:rFonts w:ascii="Times New Roman" w:hAnsi="Times New Roman" w:cs="Times New Roman"/>
                <w:szCs w:val="21"/>
              </w:rPr>
              <w:t>ovement disorder,</w:t>
            </w:r>
            <w:r w:rsidR="00070E96" w:rsidRPr="00947946">
              <w:rPr>
                <w:rFonts w:ascii="Times New Roman" w:hAnsi="Times New Roman" w:cs="Times New Roman"/>
                <w:szCs w:val="21"/>
              </w:rPr>
              <w:t xml:space="preserve"> Impaired</w:t>
            </w:r>
            <w:r w:rsidR="00070E96">
              <w:rPr>
                <w:rFonts w:ascii="Times New Roman" w:hAnsi="Times New Roman" w:cs="Times New Roman"/>
                <w:szCs w:val="21"/>
              </w:rPr>
              <w:t xml:space="preserve"> v</w:t>
            </w:r>
            <w:r w:rsidR="00070E96" w:rsidRPr="00947946">
              <w:rPr>
                <w:rFonts w:ascii="Times New Roman" w:hAnsi="Times New Roman" w:cs="Times New Roman"/>
                <w:szCs w:val="21"/>
              </w:rPr>
              <w:t>isio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3E285E9" w14:textId="29EEB667" w:rsidR="00070E96" w:rsidRDefault="00070E96" w:rsidP="0094794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635D9D3" w14:textId="3732E302" w:rsidR="00070E96" w:rsidRDefault="00070E96" w:rsidP="0094794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4E1076">
              <w:rPr>
                <w:rFonts w:ascii="Times New Roman" w:hAnsi="Times New Roman" w:cs="Times New Roman"/>
                <w:szCs w:val="21"/>
              </w:rPr>
              <w:t>euromyelitis optica</w:t>
            </w:r>
          </w:p>
        </w:tc>
      </w:tr>
      <w:tr w:rsidR="00070E96" w14:paraId="66DCB0A6" w14:textId="77777777" w:rsidTr="00E8471E">
        <w:tc>
          <w:tcPr>
            <w:tcW w:w="939" w:type="dxa"/>
          </w:tcPr>
          <w:p w14:paraId="7EC1535A" w14:textId="2C079878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799" w:type="dxa"/>
          </w:tcPr>
          <w:p w14:paraId="59A7A997" w14:textId="55335FCF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E679F">
              <w:t>49</w:t>
            </w:r>
          </w:p>
        </w:tc>
        <w:tc>
          <w:tcPr>
            <w:tcW w:w="2941" w:type="dxa"/>
          </w:tcPr>
          <w:p w14:paraId="1021F67A" w14:textId="101F747C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070E96">
              <w:rPr>
                <w:rFonts w:ascii="Times New Roman" w:hAnsi="Times New Roman" w:cs="Times New Roman"/>
                <w:szCs w:val="21"/>
              </w:rPr>
              <w:t xml:space="preserve">Headache, fever, </w:t>
            </w:r>
            <w:r w:rsidRPr="001B5A2C">
              <w:rPr>
                <w:rFonts w:ascii="Times New Roman" w:hAnsi="Times New Roman" w:cs="Times New Roman"/>
                <w:szCs w:val="21"/>
              </w:rPr>
              <w:t>movement disorder,</w:t>
            </w:r>
            <w:r>
              <w:t xml:space="preserve"> </w:t>
            </w:r>
            <w:r w:rsidRPr="00070E96">
              <w:rPr>
                <w:rFonts w:ascii="Times New Roman" w:hAnsi="Times New Roman" w:cs="Times New Roman"/>
                <w:szCs w:val="21"/>
              </w:rPr>
              <w:t>dysphagia</w:t>
            </w:r>
          </w:p>
        </w:tc>
        <w:tc>
          <w:tcPr>
            <w:tcW w:w="1559" w:type="dxa"/>
          </w:tcPr>
          <w:p w14:paraId="46AE46F1" w14:textId="45D86216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2126" w:type="dxa"/>
          </w:tcPr>
          <w:p w14:paraId="4B3C6432" w14:textId="29016AE0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</w:t>
            </w:r>
            <w:r w:rsidRPr="009D56DA">
              <w:rPr>
                <w:rFonts w:ascii="Times New Roman" w:hAnsi="Times New Roman" w:cs="Times New Roman"/>
                <w:szCs w:val="21"/>
              </w:rPr>
              <w:t>nknown aetiology</w:t>
            </w:r>
          </w:p>
        </w:tc>
      </w:tr>
      <w:tr w:rsidR="00070E96" w14:paraId="21CC70AC" w14:textId="77777777" w:rsidTr="00E8471E">
        <w:tc>
          <w:tcPr>
            <w:tcW w:w="939" w:type="dxa"/>
          </w:tcPr>
          <w:p w14:paraId="3B71AC04" w14:textId="3A711048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799" w:type="dxa"/>
          </w:tcPr>
          <w:p w14:paraId="12E0FBE2" w14:textId="79D2AC39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t>15</w:t>
            </w:r>
          </w:p>
        </w:tc>
        <w:tc>
          <w:tcPr>
            <w:tcW w:w="2941" w:type="dxa"/>
          </w:tcPr>
          <w:p w14:paraId="5C2BCC31" w14:textId="583DE3E4" w:rsidR="00070E96" w:rsidRDefault="00E8471E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070E96">
              <w:rPr>
                <w:rFonts w:ascii="Times New Roman" w:hAnsi="Times New Roman" w:cs="Times New Roman"/>
                <w:szCs w:val="21"/>
              </w:rPr>
              <w:t>Headache, fever</w:t>
            </w:r>
          </w:p>
        </w:tc>
        <w:tc>
          <w:tcPr>
            <w:tcW w:w="1559" w:type="dxa"/>
          </w:tcPr>
          <w:p w14:paraId="250C683E" w14:textId="1937C993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2126" w:type="dxa"/>
          </w:tcPr>
          <w:p w14:paraId="3A6A79B9" w14:textId="2E18F7DC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E1076">
              <w:rPr>
                <w:rFonts w:ascii="Times New Roman" w:hAnsi="Times New Roman" w:cs="Times New Roman"/>
                <w:szCs w:val="21"/>
              </w:rPr>
              <w:t>Herpes simplex virus encephalitis</w:t>
            </w:r>
          </w:p>
        </w:tc>
      </w:tr>
      <w:tr w:rsidR="00070E96" w14:paraId="54B6B340" w14:textId="77777777" w:rsidTr="00E8471E">
        <w:tc>
          <w:tcPr>
            <w:tcW w:w="939" w:type="dxa"/>
          </w:tcPr>
          <w:p w14:paraId="3B0B2E62" w14:textId="1E8A6816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799" w:type="dxa"/>
          </w:tcPr>
          <w:p w14:paraId="36FF2C69" w14:textId="38DFEEC2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E679F">
              <w:t>12</w:t>
            </w:r>
          </w:p>
        </w:tc>
        <w:tc>
          <w:tcPr>
            <w:tcW w:w="2941" w:type="dxa"/>
          </w:tcPr>
          <w:p w14:paraId="76578492" w14:textId="7A17390A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070E96">
              <w:rPr>
                <w:rFonts w:ascii="Times New Roman" w:hAnsi="Times New Roman" w:cs="Times New Roman"/>
                <w:szCs w:val="21"/>
              </w:rPr>
              <w:t>Visual impairment</w:t>
            </w:r>
            <w:r w:rsidRPr="00947946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E8471E">
              <w:rPr>
                <w:rFonts w:ascii="Times New Roman" w:hAnsi="Times New Roman" w:cs="Times New Roman"/>
                <w:szCs w:val="21"/>
              </w:rPr>
              <w:t>d</w:t>
            </w:r>
            <w:r w:rsidR="00E8471E" w:rsidRPr="00C659E7">
              <w:rPr>
                <w:rFonts w:ascii="Times New Roman" w:hAnsi="Times New Roman" w:cs="Times New Roman"/>
                <w:szCs w:val="21"/>
              </w:rPr>
              <w:t>izzy</w:t>
            </w:r>
          </w:p>
        </w:tc>
        <w:tc>
          <w:tcPr>
            <w:tcW w:w="1559" w:type="dxa"/>
          </w:tcPr>
          <w:p w14:paraId="0DBC7A3E" w14:textId="0C3CCF3E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  <w:tc>
          <w:tcPr>
            <w:tcW w:w="2126" w:type="dxa"/>
          </w:tcPr>
          <w:p w14:paraId="22DEB446" w14:textId="2C2C7BAB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</w:t>
            </w:r>
            <w:r w:rsidRPr="009D56DA">
              <w:rPr>
                <w:rFonts w:ascii="Times New Roman" w:hAnsi="Times New Roman" w:cs="Times New Roman"/>
                <w:szCs w:val="21"/>
              </w:rPr>
              <w:t>nknown aetiology</w:t>
            </w:r>
          </w:p>
        </w:tc>
      </w:tr>
      <w:tr w:rsidR="00070E96" w14:paraId="67137403" w14:textId="77777777" w:rsidTr="00E8471E">
        <w:tc>
          <w:tcPr>
            <w:tcW w:w="939" w:type="dxa"/>
          </w:tcPr>
          <w:p w14:paraId="00078595" w14:textId="10B21E7A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799" w:type="dxa"/>
          </w:tcPr>
          <w:p w14:paraId="3B9C44C0" w14:textId="3BAA9437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E679F">
              <w:t>73</w:t>
            </w:r>
          </w:p>
        </w:tc>
        <w:tc>
          <w:tcPr>
            <w:tcW w:w="2941" w:type="dxa"/>
          </w:tcPr>
          <w:p w14:paraId="75064640" w14:textId="1FBE079F" w:rsidR="00070E96" w:rsidRDefault="00E8471E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="00070E96" w:rsidRPr="001B5A2C">
              <w:rPr>
                <w:rFonts w:ascii="Times New Roman" w:hAnsi="Times New Roman" w:cs="Times New Roman"/>
                <w:szCs w:val="21"/>
              </w:rPr>
              <w:t>ovement disorder,</w:t>
            </w:r>
            <w:r w:rsidR="00070E9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70E96" w:rsidRPr="001A5053">
              <w:rPr>
                <w:rFonts w:ascii="Times New Roman" w:hAnsi="Times New Roman" w:cs="Times New Roman"/>
                <w:szCs w:val="21"/>
              </w:rPr>
              <w:t>dysphagia</w:t>
            </w:r>
          </w:p>
        </w:tc>
        <w:tc>
          <w:tcPr>
            <w:tcW w:w="1559" w:type="dxa"/>
          </w:tcPr>
          <w:p w14:paraId="2D89421E" w14:textId="13E731E7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2126" w:type="dxa"/>
          </w:tcPr>
          <w:p w14:paraId="357866FB" w14:textId="73E99012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4E1076">
              <w:rPr>
                <w:rFonts w:ascii="Times New Roman" w:hAnsi="Times New Roman" w:cs="Times New Roman"/>
                <w:szCs w:val="21"/>
              </w:rPr>
              <w:t>euromyelitis optica</w:t>
            </w:r>
          </w:p>
        </w:tc>
      </w:tr>
      <w:tr w:rsidR="00070E96" w14:paraId="054E40FC" w14:textId="77777777" w:rsidTr="00E8471E">
        <w:tc>
          <w:tcPr>
            <w:tcW w:w="939" w:type="dxa"/>
          </w:tcPr>
          <w:p w14:paraId="001A308D" w14:textId="1C47E758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799" w:type="dxa"/>
          </w:tcPr>
          <w:p w14:paraId="07C54753" w14:textId="46669BFE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E679F">
              <w:t>45</w:t>
            </w:r>
          </w:p>
        </w:tc>
        <w:tc>
          <w:tcPr>
            <w:tcW w:w="2941" w:type="dxa"/>
          </w:tcPr>
          <w:p w14:paraId="364DF42D" w14:textId="1E4A8992" w:rsidR="00070E96" w:rsidRDefault="00E8471E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="00931DE4">
              <w:rPr>
                <w:rFonts w:ascii="Times New Roman" w:hAnsi="Times New Roman" w:cs="Times New Roman"/>
                <w:szCs w:val="21"/>
              </w:rPr>
              <w:t>ovement disorder</w:t>
            </w:r>
          </w:p>
        </w:tc>
        <w:tc>
          <w:tcPr>
            <w:tcW w:w="1559" w:type="dxa"/>
          </w:tcPr>
          <w:p w14:paraId="56BD3D13" w14:textId="27721D1F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2126" w:type="dxa"/>
          </w:tcPr>
          <w:p w14:paraId="778D5DA3" w14:textId="224F0EFD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4E1076">
              <w:rPr>
                <w:rFonts w:ascii="Times New Roman" w:hAnsi="Times New Roman" w:cs="Times New Roman"/>
                <w:szCs w:val="21"/>
              </w:rPr>
              <w:t>ultiple sclerosis</w:t>
            </w:r>
          </w:p>
        </w:tc>
      </w:tr>
      <w:tr w:rsidR="00070E96" w14:paraId="1D0C7922" w14:textId="77777777" w:rsidTr="00E8471E">
        <w:tc>
          <w:tcPr>
            <w:tcW w:w="939" w:type="dxa"/>
          </w:tcPr>
          <w:p w14:paraId="5F463ED9" w14:textId="0D82D737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799" w:type="dxa"/>
          </w:tcPr>
          <w:p w14:paraId="24E5FD06" w14:textId="35CF7047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E679F">
              <w:t>59</w:t>
            </w:r>
          </w:p>
        </w:tc>
        <w:tc>
          <w:tcPr>
            <w:tcW w:w="2941" w:type="dxa"/>
          </w:tcPr>
          <w:p w14:paraId="2628A221" w14:textId="1446F80B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070E96">
              <w:rPr>
                <w:rFonts w:ascii="Times New Roman" w:hAnsi="Times New Roman" w:cs="Times New Roman"/>
                <w:szCs w:val="21"/>
              </w:rPr>
              <w:t>Visual impairment</w:t>
            </w:r>
            <w:r w:rsidR="00E8471E">
              <w:rPr>
                <w:rFonts w:ascii="Times New Roman" w:hAnsi="Times New Roman" w:cs="Times New Roman"/>
                <w:szCs w:val="21"/>
              </w:rPr>
              <w:t>, vomit</w:t>
            </w:r>
          </w:p>
        </w:tc>
        <w:tc>
          <w:tcPr>
            <w:tcW w:w="1559" w:type="dxa"/>
          </w:tcPr>
          <w:p w14:paraId="193FCA2E" w14:textId="5FD3FC8F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2126" w:type="dxa"/>
          </w:tcPr>
          <w:p w14:paraId="5CDCC8B4" w14:textId="3FDE4702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4E1076">
              <w:rPr>
                <w:rFonts w:ascii="Times New Roman" w:hAnsi="Times New Roman" w:cs="Times New Roman"/>
                <w:szCs w:val="21"/>
              </w:rPr>
              <w:t>euromyelitis optica</w:t>
            </w:r>
          </w:p>
        </w:tc>
      </w:tr>
      <w:tr w:rsidR="00070E96" w14:paraId="6CF90052" w14:textId="77777777" w:rsidTr="00E8471E">
        <w:tc>
          <w:tcPr>
            <w:tcW w:w="939" w:type="dxa"/>
          </w:tcPr>
          <w:p w14:paraId="5AA7D56C" w14:textId="3FBDE90F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799" w:type="dxa"/>
          </w:tcPr>
          <w:p w14:paraId="73B37430" w14:textId="65C1A666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E679F">
              <w:t>25</w:t>
            </w:r>
          </w:p>
        </w:tc>
        <w:tc>
          <w:tcPr>
            <w:tcW w:w="2941" w:type="dxa"/>
          </w:tcPr>
          <w:p w14:paraId="467D3B1D" w14:textId="1987714A" w:rsidR="00070E96" w:rsidRDefault="00E8471E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="00070E96" w:rsidRPr="001B5A2C">
              <w:rPr>
                <w:rFonts w:ascii="Times New Roman" w:hAnsi="Times New Roman" w:cs="Times New Roman"/>
                <w:szCs w:val="21"/>
              </w:rPr>
              <w:t>ovement disorder,</w:t>
            </w:r>
            <w:r>
              <w:rPr>
                <w:rFonts w:ascii="Times New Roman" w:hAnsi="Times New Roman" w:cs="Times New Roman"/>
                <w:szCs w:val="21"/>
              </w:rPr>
              <w:t xml:space="preserve"> v</w:t>
            </w:r>
            <w:r w:rsidRPr="00070E96">
              <w:rPr>
                <w:rFonts w:ascii="Times New Roman" w:hAnsi="Times New Roman" w:cs="Times New Roman"/>
                <w:szCs w:val="21"/>
              </w:rPr>
              <w:t>isual impairment</w:t>
            </w:r>
          </w:p>
        </w:tc>
        <w:tc>
          <w:tcPr>
            <w:tcW w:w="1559" w:type="dxa"/>
          </w:tcPr>
          <w:p w14:paraId="7B898EA4" w14:textId="628CF308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2126" w:type="dxa"/>
          </w:tcPr>
          <w:p w14:paraId="597EB52A" w14:textId="197B9080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4E1076">
              <w:rPr>
                <w:rFonts w:ascii="Times New Roman" w:hAnsi="Times New Roman" w:cs="Times New Roman"/>
                <w:szCs w:val="21"/>
              </w:rPr>
              <w:t>euromyelitis optica</w:t>
            </w:r>
          </w:p>
        </w:tc>
      </w:tr>
      <w:tr w:rsidR="00070E96" w14:paraId="647990FF" w14:textId="77777777" w:rsidTr="00E8471E">
        <w:tc>
          <w:tcPr>
            <w:tcW w:w="939" w:type="dxa"/>
          </w:tcPr>
          <w:p w14:paraId="12625648" w14:textId="73A2AB41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799" w:type="dxa"/>
          </w:tcPr>
          <w:p w14:paraId="6194C645" w14:textId="5C5CA133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E679F">
              <w:t>53</w:t>
            </w:r>
          </w:p>
        </w:tc>
        <w:tc>
          <w:tcPr>
            <w:tcW w:w="2941" w:type="dxa"/>
          </w:tcPr>
          <w:p w14:paraId="23873529" w14:textId="0194B11B" w:rsidR="00070E96" w:rsidRDefault="00E8471E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="00070E96" w:rsidRPr="001B5A2C">
              <w:rPr>
                <w:rFonts w:ascii="Times New Roman" w:hAnsi="Times New Roman" w:cs="Times New Roman"/>
                <w:szCs w:val="21"/>
              </w:rPr>
              <w:t>ovement disorder,</w:t>
            </w:r>
            <w:r w:rsidR="00070E96" w:rsidRPr="00947946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v</w:t>
            </w:r>
            <w:r w:rsidRPr="00070E96">
              <w:rPr>
                <w:rFonts w:ascii="Times New Roman" w:hAnsi="Times New Roman" w:cs="Times New Roman"/>
                <w:szCs w:val="21"/>
              </w:rPr>
              <w:t>isual impairment</w:t>
            </w:r>
          </w:p>
        </w:tc>
        <w:tc>
          <w:tcPr>
            <w:tcW w:w="1559" w:type="dxa"/>
          </w:tcPr>
          <w:p w14:paraId="084648C1" w14:textId="54546820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2126" w:type="dxa"/>
          </w:tcPr>
          <w:p w14:paraId="40ADBEB2" w14:textId="5DC02723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4E1076">
              <w:rPr>
                <w:rFonts w:ascii="Times New Roman" w:hAnsi="Times New Roman" w:cs="Times New Roman"/>
                <w:szCs w:val="21"/>
              </w:rPr>
              <w:t>euromyelitis optica</w:t>
            </w:r>
          </w:p>
        </w:tc>
      </w:tr>
      <w:tr w:rsidR="00070E96" w14:paraId="39943B85" w14:textId="77777777" w:rsidTr="00E8471E">
        <w:tc>
          <w:tcPr>
            <w:tcW w:w="939" w:type="dxa"/>
          </w:tcPr>
          <w:p w14:paraId="7C4CF3B0" w14:textId="09684B69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ale</w:t>
            </w:r>
          </w:p>
        </w:tc>
        <w:tc>
          <w:tcPr>
            <w:tcW w:w="799" w:type="dxa"/>
          </w:tcPr>
          <w:p w14:paraId="2F2D984E" w14:textId="0716A5F0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E679F">
              <w:t>11</w:t>
            </w:r>
          </w:p>
        </w:tc>
        <w:tc>
          <w:tcPr>
            <w:tcW w:w="2941" w:type="dxa"/>
          </w:tcPr>
          <w:p w14:paraId="0338BB6F" w14:textId="715EA68B" w:rsidR="00070E96" w:rsidRDefault="00E8471E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070E96">
              <w:rPr>
                <w:rFonts w:ascii="Times New Roman" w:hAnsi="Times New Roman" w:cs="Times New Roman"/>
                <w:szCs w:val="21"/>
              </w:rPr>
              <w:t>Headache, fever</w:t>
            </w:r>
            <w:r>
              <w:rPr>
                <w:rFonts w:ascii="Times New Roman" w:hAnsi="Times New Roman" w:cs="Times New Roman"/>
                <w:szCs w:val="21"/>
              </w:rPr>
              <w:t>, v</w:t>
            </w:r>
            <w:r w:rsidRPr="00070E96">
              <w:rPr>
                <w:rFonts w:ascii="Times New Roman" w:hAnsi="Times New Roman" w:cs="Times New Roman"/>
                <w:szCs w:val="21"/>
              </w:rPr>
              <w:t>isual impairment</w:t>
            </w:r>
          </w:p>
        </w:tc>
        <w:tc>
          <w:tcPr>
            <w:tcW w:w="1559" w:type="dxa"/>
          </w:tcPr>
          <w:p w14:paraId="427D4EA8" w14:textId="452B74E2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2126" w:type="dxa"/>
          </w:tcPr>
          <w:p w14:paraId="5AD1B186" w14:textId="324D4BFE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E1076">
              <w:rPr>
                <w:rFonts w:ascii="Times New Roman" w:hAnsi="Times New Roman" w:cs="Times New Roman"/>
                <w:szCs w:val="21"/>
              </w:rPr>
              <w:t>Varicella zoster virus encephalitis</w:t>
            </w:r>
          </w:p>
        </w:tc>
      </w:tr>
      <w:tr w:rsidR="00070E96" w14:paraId="1757A8CC" w14:textId="77777777" w:rsidTr="00E8471E">
        <w:tc>
          <w:tcPr>
            <w:tcW w:w="939" w:type="dxa"/>
          </w:tcPr>
          <w:p w14:paraId="70568635" w14:textId="4290CF67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799" w:type="dxa"/>
          </w:tcPr>
          <w:p w14:paraId="42678768" w14:textId="679E5316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t>59</w:t>
            </w:r>
          </w:p>
        </w:tc>
        <w:tc>
          <w:tcPr>
            <w:tcW w:w="2941" w:type="dxa"/>
          </w:tcPr>
          <w:p w14:paraId="18C266D8" w14:textId="20DF9CC8" w:rsidR="00070E96" w:rsidRDefault="00E8471E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="00931DE4">
              <w:rPr>
                <w:rFonts w:ascii="Times New Roman" w:hAnsi="Times New Roman" w:cs="Times New Roman"/>
                <w:szCs w:val="21"/>
              </w:rPr>
              <w:t>ovement disorder</w:t>
            </w:r>
          </w:p>
        </w:tc>
        <w:tc>
          <w:tcPr>
            <w:tcW w:w="1559" w:type="dxa"/>
          </w:tcPr>
          <w:p w14:paraId="03C120DF" w14:textId="2F2FD31A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2126" w:type="dxa"/>
          </w:tcPr>
          <w:p w14:paraId="4BF529F6" w14:textId="0C27D411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4E1076">
              <w:rPr>
                <w:rFonts w:ascii="Times New Roman" w:hAnsi="Times New Roman" w:cs="Times New Roman"/>
                <w:szCs w:val="21"/>
              </w:rPr>
              <w:t>euromyelitis optica</w:t>
            </w:r>
          </w:p>
        </w:tc>
      </w:tr>
      <w:tr w:rsidR="00070E96" w14:paraId="3E5767AA" w14:textId="77777777" w:rsidTr="00E8471E">
        <w:tc>
          <w:tcPr>
            <w:tcW w:w="939" w:type="dxa"/>
          </w:tcPr>
          <w:p w14:paraId="18F35934" w14:textId="487186BF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799" w:type="dxa"/>
          </w:tcPr>
          <w:p w14:paraId="4AB1D11E" w14:textId="289D6F8E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t>22</w:t>
            </w:r>
          </w:p>
        </w:tc>
        <w:tc>
          <w:tcPr>
            <w:tcW w:w="2941" w:type="dxa"/>
          </w:tcPr>
          <w:p w14:paraId="22B052B4" w14:textId="444E1845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eadache, fever, </w:t>
            </w:r>
            <w:r>
              <w:rPr>
                <w:rFonts w:ascii="Times New Roman" w:hAnsi="Times New Roman" w:cs="Times New Roman" w:hint="eastAsia"/>
                <w:szCs w:val="21"/>
              </w:rPr>
              <w:t>seizure</w:t>
            </w:r>
          </w:p>
        </w:tc>
        <w:tc>
          <w:tcPr>
            <w:tcW w:w="1559" w:type="dxa"/>
          </w:tcPr>
          <w:p w14:paraId="3B06AE0A" w14:textId="58C24D7B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2126" w:type="dxa"/>
          </w:tcPr>
          <w:p w14:paraId="271DD3E9" w14:textId="554B6761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E1076">
              <w:rPr>
                <w:rFonts w:ascii="Times New Roman" w:hAnsi="Times New Roman" w:cs="Times New Roman"/>
                <w:szCs w:val="21"/>
              </w:rPr>
              <w:t>Herpes simplex virus encephalitis</w:t>
            </w:r>
          </w:p>
        </w:tc>
      </w:tr>
      <w:tr w:rsidR="00070E96" w14:paraId="2E5A933B" w14:textId="77777777" w:rsidTr="00E8471E">
        <w:trPr>
          <w:trHeight w:val="424"/>
        </w:trPr>
        <w:tc>
          <w:tcPr>
            <w:tcW w:w="939" w:type="dxa"/>
          </w:tcPr>
          <w:p w14:paraId="420145A1" w14:textId="22331C2C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ale</w:t>
            </w:r>
          </w:p>
        </w:tc>
        <w:tc>
          <w:tcPr>
            <w:tcW w:w="799" w:type="dxa"/>
          </w:tcPr>
          <w:p w14:paraId="45D90376" w14:textId="2EDC230D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AE679F">
              <w:t>47</w:t>
            </w:r>
          </w:p>
        </w:tc>
        <w:tc>
          <w:tcPr>
            <w:tcW w:w="2941" w:type="dxa"/>
          </w:tcPr>
          <w:p w14:paraId="316694C5" w14:textId="30018C62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C659E7">
              <w:rPr>
                <w:rFonts w:ascii="Times New Roman" w:hAnsi="Times New Roman" w:cs="Times New Roman"/>
                <w:szCs w:val="21"/>
              </w:rPr>
              <w:t>izzy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Seizure</w:t>
            </w:r>
          </w:p>
        </w:tc>
        <w:tc>
          <w:tcPr>
            <w:tcW w:w="1559" w:type="dxa"/>
          </w:tcPr>
          <w:p w14:paraId="2817D3F4" w14:textId="18D19BE8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2126" w:type="dxa"/>
          </w:tcPr>
          <w:p w14:paraId="40C3B098" w14:textId="7FC8B462" w:rsidR="00070E96" w:rsidRDefault="00070E96" w:rsidP="00070E96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</w:t>
            </w:r>
            <w:r w:rsidRPr="009D56DA">
              <w:rPr>
                <w:rFonts w:ascii="Times New Roman" w:hAnsi="Times New Roman" w:cs="Times New Roman"/>
                <w:szCs w:val="21"/>
              </w:rPr>
              <w:t>nknown aetiology</w:t>
            </w:r>
          </w:p>
        </w:tc>
      </w:tr>
    </w:tbl>
    <w:p w14:paraId="2CCBD094" w14:textId="220D9595" w:rsidR="00A01970" w:rsidRDefault="00A01970" w:rsidP="00944014">
      <w:pPr>
        <w:spacing w:line="276" w:lineRule="auto"/>
        <w:jc w:val="left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p w14:paraId="7E304A78" w14:textId="1DA5D987" w:rsidR="00A01970" w:rsidRDefault="00A01970" w:rsidP="00944014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47177426" w14:textId="77777777" w:rsidR="00A01970" w:rsidRPr="00B73662" w:rsidRDefault="00A01970" w:rsidP="00944014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sectPr w:rsidR="00A01970" w:rsidRPr="00B736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B9CB3E" w14:textId="77777777" w:rsidR="00062D86" w:rsidRDefault="00062D86" w:rsidP="00B061B6">
      <w:r>
        <w:separator/>
      </w:r>
    </w:p>
  </w:endnote>
  <w:endnote w:type="continuationSeparator" w:id="0">
    <w:p w14:paraId="66F224CC" w14:textId="77777777" w:rsidR="00062D86" w:rsidRDefault="00062D86" w:rsidP="00B06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CE508B" w14:textId="77777777" w:rsidR="00062D86" w:rsidRDefault="00062D86" w:rsidP="00B061B6">
      <w:r>
        <w:separator/>
      </w:r>
    </w:p>
  </w:footnote>
  <w:footnote w:type="continuationSeparator" w:id="0">
    <w:p w14:paraId="7F3A48D2" w14:textId="77777777" w:rsidR="00062D86" w:rsidRDefault="00062D86" w:rsidP="00B061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A103DD"/>
    <w:multiLevelType w:val="hybridMultilevel"/>
    <w:tmpl w:val="2A2EB484"/>
    <w:lvl w:ilvl="0" w:tplc="8D568D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epwxrxk9tvdiexpvnxp0erwt0t5za5szp2&quot;&gt;Fas.FasL&lt;record-ids&gt;&lt;item&gt;1&lt;/item&gt;&lt;item&gt;2&lt;/item&gt;&lt;item&gt;4&lt;/item&gt;&lt;item&gt;5&lt;/item&gt;&lt;item&gt;6&lt;/item&gt;&lt;item&gt;8&lt;/item&gt;&lt;item&gt;9&lt;/item&gt;&lt;item&gt;10&lt;/item&gt;&lt;item&gt;11&lt;/item&gt;&lt;item&gt;12&lt;/item&gt;&lt;item&gt;14&lt;/item&gt;&lt;item&gt;15&lt;/item&gt;&lt;item&gt;17&lt;/item&gt;&lt;item&gt;18&lt;/item&gt;&lt;item&gt;19&lt;/item&gt;&lt;item&gt;20&lt;/item&gt;&lt;item&gt;21&lt;/item&gt;&lt;item&gt;22&lt;/item&gt;&lt;item&gt;23&lt;/item&gt;&lt;item&gt;26&lt;/item&gt;&lt;item&gt;29&lt;/item&gt;&lt;item&gt;31&lt;/item&gt;&lt;item&gt;32&lt;/item&gt;&lt;item&gt;33&lt;/item&gt;&lt;item&gt;34&lt;/item&gt;&lt;item&gt;36&lt;/item&gt;&lt;item&gt;37&lt;/item&gt;&lt;item&gt;38&lt;/item&gt;&lt;item&gt;40&lt;/item&gt;&lt;item&gt;43&lt;/item&gt;&lt;item&gt;45&lt;/item&gt;&lt;item&gt;48&lt;/item&gt;&lt;item&gt;111&lt;/item&gt;&lt;/record-ids&gt;&lt;/item&gt;&lt;/Libraries&gt;"/>
  </w:docVars>
  <w:rsids>
    <w:rsidRoot w:val="0033568E"/>
    <w:rsid w:val="0001412F"/>
    <w:rsid w:val="00016100"/>
    <w:rsid w:val="000224C2"/>
    <w:rsid w:val="00062D86"/>
    <w:rsid w:val="00070E96"/>
    <w:rsid w:val="00080192"/>
    <w:rsid w:val="00093E26"/>
    <w:rsid w:val="000954FF"/>
    <w:rsid w:val="00097196"/>
    <w:rsid w:val="00097D06"/>
    <w:rsid w:val="000B75DB"/>
    <w:rsid w:val="00100DAA"/>
    <w:rsid w:val="001154D4"/>
    <w:rsid w:val="0011667E"/>
    <w:rsid w:val="00162849"/>
    <w:rsid w:val="001A5053"/>
    <w:rsid w:val="001A7910"/>
    <w:rsid w:val="001B14C6"/>
    <w:rsid w:val="001B3B48"/>
    <w:rsid w:val="001B5A2C"/>
    <w:rsid w:val="001D5278"/>
    <w:rsid w:val="001E641D"/>
    <w:rsid w:val="001E77E3"/>
    <w:rsid w:val="002029D8"/>
    <w:rsid w:val="00216292"/>
    <w:rsid w:val="0021726A"/>
    <w:rsid w:val="0022643B"/>
    <w:rsid w:val="0028236E"/>
    <w:rsid w:val="002E7E77"/>
    <w:rsid w:val="002F0991"/>
    <w:rsid w:val="0032504E"/>
    <w:rsid w:val="0033568E"/>
    <w:rsid w:val="00357C50"/>
    <w:rsid w:val="00380D3D"/>
    <w:rsid w:val="00380F01"/>
    <w:rsid w:val="00382FAB"/>
    <w:rsid w:val="003B7FF9"/>
    <w:rsid w:val="003C0A9A"/>
    <w:rsid w:val="003C5024"/>
    <w:rsid w:val="003D28D5"/>
    <w:rsid w:val="0042252E"/>
    <w:rsid w:val="004323CD"/>
    <w:rsid w:val="0049638A"/>
    <w:rsid w:val="00497A29"/>
    <w:rsid w:val="004E1076"/>
    <w:rsid w:val="004F3B7F"/>
    <w:rsid w:val="005346C6"/>
    <w:rsid w:val="00545F3E"/>
    <w:rsid w:val="005462E8"/>
    <w:rsid w:val="00552A57"/>
    <w:rsid w:val="00553F7C"/>
    <w:rsid w:val="00556222"/>
    <w:rsid w:val="00557F58"/>
    <w:rsid w:val="005900CA"/>
    <w:rsid w:val="005B0689"/>
    <w:rsid w:val="005B340B"/>
    <w:rsid w:val="005D7575"/>
    <w:rsid w:val="005E5853"/>
    <w:rsid w:val="005E6D08"/>
    <w:rsid w:val="005F76AC"/>
    <w:rsid w:val="006201EB"/>
    <w:rsid w:val="00644DEE"/>
    <w:rsid w:val="006513BA"/>
    <w:rsid w:val="006553EF"/>
    <w:rsid w:val="006555C8"/>
    <w:rsid w:val="00677AF2"/>
    <w:rsid w:val="0068176B"/>
    <w:rsid w:val="00691DA2"/>
    <w:rsid w:val="007078F3"/>
    <w:rsid w:val="007100B0"/>
    <w:rsid w:val="00720D78"/>
    <w:rsid w:val="00727225"/>
    <w:rsid w:val="007342AA"/>
    <w:rsid w:val="00747387"/>
    <w:rsid w:val="00755465"/>
    <w:rsid w:val="00761DD3"/>
    <w:rsid w:val="00766467"/>
    <w:rsid w:val="007803BC"/>
    <w:rsid w:val="007C772E"/>
    <w:rsid w:val="007D48DA"/>
    <w:rsid w:val="007E7429"/>
    <w:rsid w:val="00847C31"/>
    <w:rsid w:val="008618BA"/>
    <w:rsid w:val="00880A43"/>
    <w:rsid w:val="008C15D1"/>
    <w:rsid w:val="009247C4"/>
    <w:rsid w:val="00931DE4"/>
    <w:rsid w:val="00936205"/>
    <w:rsid w:val="00936EFD"/>
    <w:rsid w:val="00944014"/>
    <w:rsid w:val="00947946"/>
    <w:rsid w:val="00972C9D"/>
    <w:rsid w:val="009A4704"/>
    <w:rsid w:val="009B4B9E"/>
    <w:rsid w:val="009D56DA"/>
    <w:rsid w:val="009E3153"/>
    <w:rsid w:val="00A01970"/>
    <w:rsid w:val="00A44801"/>
    <w:rsid w:val="00A679AD"/>
    <w:rsid w:val="00A70002"/>
    <w:rsid w:val="00A82B32"/>
    <w:rsid w:val="00A8581C"/>
    <w:rsid w:val="00A94ECF"/>
    <w:rsid w:val="00AA1560"/>
    <w:rsid w:val="00AA18F1"/>
    <w:rsid w:val="00B061B6"/>
    <w:rsid w:val="00B3282F"/>
    <w:rsid w:val="00B371B4"/>
    <w:rsid w:val="00B71A0E"/>
    <w:rsid w:val="00B73662"/>
    <w:rsid w:val="00B806EA"/>
    <w:rsid w:val="00B9494F"/>
    <w:rsid w:val="00BA7378"/>
    <w:rsid w:val="00BB023B"/>
    <w:rsid w:val="00BB0D5F"/>
    <w:rsid w:val="00BB1A0B"/>
    <w:rsid w:val="00BC317E"/>
    <w:rsid w:val="00BD4AE2"/>
    <w:rsid w:val="00BE1B8E"/>
    <w:rsid w:val="00C262EF"/>
    <w:rsid w:val="00C313DF"/>
    <w:rsid w:val="00C62602"/>
    <w:rsid w:val="00C659E7"/>
    <w:rsid w:val="00C81D49"/>
    <w:rsid w:val="00C8477B"/>
    <w:rsid w:val="00C964A3"/>
    <w:rsid w:val="00CB19F6"/>
    <w:rsid w:val="00CC30C4"/>
    <w:rsid w:val="00D03BC3"/>
    <w:rsid w:val="00D076A2"/>
    <w:rsid w:val="00D158FB"/>
    <w:rsid w:val="00D46077"/>
    <w:rsid w:val="00D9377B"/>
    <w:rsid w:val="00DC0F84"/>
    <w:rsid w:val="00DC4286"/>
    <w:rsid w:val="00DD2127"/>
    <w:rsid w:val="00DE6FF2"/>
    <w:rsid w:val="00E2364F"/>
    <w:rsid w:val="00E6398F"/>
    <w:rsid w:val="00E63FF2"/>
    <w:rsid w:val="00E6582D"/>
    <w:rsid w:val="00E7406F"/>
    <w:rsid w:val="00E806B0"/>
    <w:rsid w:val="00E83F88"/>
    <w:rsid w:val="00E8471E"/>
    <w:rsid w:val="00EA7714"/>
    <w:rsid w:val="00EB21E5"/>
    <w:rsid w:val="00EC4497"/>
    <w:rsid w:val="00EC6A2C"/>
    <w:rsid w:val="00ED0DF2"/>
    <w:rsid w:val="00EE03C5"/>
    <w:rsid w:val="00EF37E0"/>
    <w:rsid w:val="00F0393D"/>
    <w:rsid w:val="00F21A91"/>
    <w:rsid w:val="00F33238"/>
    <w:rsid w:val="00F473DB"/>
    <w:rsid w:val="00F5199D"/>
    <w:rsid w:val="00F72662"/>
    <w:rsid w:val="00F87771"/>
    <w:rsid w:val="00FA085E"/>
    <w:rsid w:val="00FB0BC7"/>
    <w:rsid w:val="00FB3145"/>
    <w:rsid w:val="00FE2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376800"/>
  <w15:chartTrackingRefBased/>
  <w15:docId w15:val="{00663FB0-951B-4E86-A155-996C63B82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61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61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61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61B6"/>
    <w:rPr>
      <w:sz w:val="18"/>
      <w:szCs w:val="18"/>
    </w:rPr>
  </w:style>
  <w:style w:type="character" w:customStyle="1" w:styleId="shorttext">
    <w:name w:val="short_text"/>
    <w:basedOn w:val="a0"/>
    <w:rsid w:val="00BD4AE2"/>
  </w:style>
  <w:style w:type="table" w:styleId="a7">
    <w:name w:val="Table Grid"/>
    <w:basedOn w:val="a1"/>
    <w:uiPriority w:val="39"/>
    <w:rsid w:val="00C262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5B340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B340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B340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B340B"/>
    <w:rPr>
      <w:rFonts w:ascii="等线" w:eastAsia="等线" w:hAnsi="等线"/>
      <w:noProof/>
      <w:sz w:val="20"/>
    </w:rPr>
  </w:style>
  <w:style w:type="character" w:styleId="a8">
    <w:name w:val="Hyperlink"/>
    <w:basedOn w:val="a0"/>
    <w:uiPriority w:val="99"/>
    <w:unhideWhenUsed/>
    <w:qFormat/>
    <w:rsid w:val="00B73662"/>
    <w:rPr>
      <w:color w:val="0000FF"/>
      <w:u w:val="single"/>
    </w:rPr>
  </w:style>
  <w:style w:type="paragraph" w:styleId="a9">
    <w:name w:val="List Paragraph"/>
    <w:basedOn w:val="a"/>
    <w:uiPriority w:val="34"/>
    <w:qFormat/>
    <w:rsid w:val="00B73662"/>
    <w:pPr>
      <w:ind w:firstLineChars="200" w:firstLine="420"/>
    </w:pPr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231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6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0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32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941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834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408AFB-D6A3-4157-B1BC-5E9FC11C80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59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whdinggle@126.com</cp:lastModifiedBy>
  <cp:revision>54</cp:revision>
  <dcterms:created xsi:type="dcterms:W3CDTF">2018-04-25T05:53:00Z</dcterms:created>
  <dcterms:modified xsi:type="dcterms:W3CDTF">2018-09-23T22:17:00Z</dcterms:modified>
</cp:coreProperties>
</file>